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4 Table. Estimated average cost of treating a hospitalized cholera patient at the icddr,b hospital, 2013 (US$) </w:t>
      </w:r>
    </w:p>
    <w:tbl>
      <w:tblPr>
        <w:tblW w:w="73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5"/>
        <w:gridCol w:w="2070"/>
      </w:tblGrid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hospitalized patients 20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,970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ra confirmed cases (estimated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515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cost of cholera treatment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$ 10,19,401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length of stay in short-stay unit (days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length of stay in long-stay unit (days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recurrent costs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7%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shared costs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8%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capital costs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4%</w:t>
            </w:r>
          </w:p>
        </w:tc>
      </w:tr>
      <w:tr>
        <w:trPr/>
        <w:tc>
          <w:tcPr>
            <w:tcW w:w="5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cost per patien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/>
            </w:pPr>
            <w:r>
              <w:rPr>
                <w:sz w:val="20"/>
                <w:szCs w:val="20"/>
              </w:rPr>
              <w:t>US$ 52.2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/>
        <w:bidi w:val="0"/>
        <w:spacing w:lineRule="auto" w:line="25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1T18:53:00Z</dcterms:created>
  <dc:creator>Dr. Md. Taufiqul Islam</dc:creator>
  <dc:description/>
  <cp:keywords/>
  <dc:language>en-US</dc:language>
  <cp:lastModifiedBy>Abdur Razzaque Sarker</cp:lastModifiedBy>
  <dcterms:modified xsi:type="dcterms:W3CDTF">2018-04-21T19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